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19413" w14:textId="6FA8FD7E" w:rsidR="0086426E" w:rsidRPr="004A2520" w:rsidRDefault="00CF6220">
      <w:pPr>
        <w:rPr>
          <w:rFonts w:ascii="Calibri" w:hAnsi="Calibri" w:cs="Calibri"/>
          <w:sz w:val="22"/>
          <w:szCs w:val="22"/>
        </w:rPr>
      </w:pPr>
      <w:r w:rsidRPr="004A2520">
        <w:rPr>
          <w:rFonts w:ascii="Calibri" w:hAnsi="Calibri" w:cs="Calibri"/>
          <w:b/>
          <w:bCs/>
          <w:sz w:val="22"/>
          <w:szCs w:val="22"/>
        </w:rPr>
        <w:t>Supplementary t</w:t>
      </w:r>
      <w:r w:rsidR="0086426E" w:rsidRPr="004A2520">
        <w:rPr>
          <w:rFonts w:ascii="Calibri" w:hAnsi="Calibri" w:cs="Calibri"/>
          <w:b/>
          <w:bCs/>
          <w:sz w:val="22"/>
          <w:szCs w:val="22"/>
        </w:rPr>
        <w:t>able</w:t>
      </w:r>
      <w:r w:rsidRPr="004A2520">
        <w:rPr>
          <w:rFonts w:ascii="Calibri" w:hAnsi="Calibri" w:cs="Calibri"/>
          <w:b/>
          <w:bCs/>
          <w:sz w:val="22"/>
          <w:szCs w:val="22"/>
        </w:rPr>
        <w:t xml:space="preserve"> 1</w:t>
      </w:r>
      <w:r w:rsidR="004A2520" w:rsidRPr="004A2520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86426E" w:rsidRPr="004A2520">
        <w:rPr>
          <w:rFonts w:ascii="Calibri" w:hAnsi="Calibri" w:cs="Calibri"/>
          <w:sz w:val="22"/>
          <w:szCs w:val="22"/>
        </w:rPr>
        <w:t>Background characteristics of barriers to healthcare access among women in Bangladesh and Crude odds ratio (n = 20,127)</w:t>
      </w:r>
    </w:p>
    <w:p w14:paraId="0C94761C" w14:textId="3683B75C" w:rsidR="0086426E" w:rsidRPr="004A2520" w:rsidRDefault="0086426E">
      <w:pPr>
        <w:rPr>
          <w:rFonts w:ascii="Calibri" w:hAnsi="Calibri" w:cs="Calibri"/>
          <w:sz w:val="22"/>
          <w:szCs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8"/>
        <w:gridCol w:w="1988"/>
        <w:gridCol w:w="1989"/>
        <w:gridCol w:w="1989"/>
        <w:gridCol w:w="1989"/>
        <w:gridCol w:w="1989"/>
      </w:tblGrid>
      <w:tr w:rsidR="0086426E" w:rsidRPr="004A2520" w14:paraId="0A25290B" w14:textId="77777777" w:rsidTr="004A2520">
        <w:trPr>
          <w:trHeight w:val="315"/>
        </w:trPr>
        <w:tc>
          <w:tcPr>
            <w:tcW w:w="12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7172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C26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ermiss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D83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one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4258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Distance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2A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Alone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CFD0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At least one barrier </w:t>
            </w:r>
          </w:p>
        </w:tc>
      </w:tr>
      <w:tr w:rsidR="0086426E" w:rsidRPr="004A2520" w14:paraId="425AFD7D" w14:textId="77777777" w:rsidTr="004A2520">
        <w:trPr>
          <w:trHeight w:val="315"/>
        </w:trPr>
        <w:tc>
          <w:tcPr>
            <w:tcW w:w="12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4539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152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OR [95%CI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940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OR [95%CI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552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OR [95%CI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3C8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OR [95%CI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5AB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OR [95%CI]</w:t>
            </w:r>
          </w:p>
        </w:tc>
      </w:tr>
      <w:tr w:rsidR="0086426E" w:rsidRPr="004A2520" w14:paraId="644175D3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8A8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99B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332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41B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977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2EA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86426E" w:rsidRPr="004A2520" w14:paraId="20FF5473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00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5-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18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3 [1.04-1.46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7E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4 [0.48-0.6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83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0 [0.80-1.01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AA6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31 [1.16-1.4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F54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8 [0.77-1.00]</w:t>
            </w:r>
          </w:p>
        </w:tc>
      </w:tr>
      <w:tr w:rsidR="0086426E" w:rsidRPr="004A2520" w14:paraId="270E41EE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75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0-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39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8 [0.75-1.0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E2C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7 [0.51-0.6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FA0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6 [0.77-0.96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84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3 [0.84-1.04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96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7 [0.60-0.75]***</w:t>
            </w:r>
          </w:p>
        </w:tc>
      </w:tr>
      <w:tr w:rsidR="0086426E" w:rsidRPr="004A2520" w14:paraId="0451C00E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54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5-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D5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0 [0.77-1.0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CD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0 [0.63-0.78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9A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0 [0.81-1.00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E8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8 [0.79-0.98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44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6 [0.68-0.85]***</w:t>
            </w:r>
          </w:p>
        </w:tc>
      </w:tr>
      <w:tr w:rsidR="0086426E" w:rsidRPr="004A2520" w14:paraId="01A599F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80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E3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8 [0.67-0.92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833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 [0.74-0.9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97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8 [0.88-1.09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7B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5 [0.77-0.95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D30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 [0.71-0.89]***</w:t>
            </w:r>
          </w:p>
        </w:tc>
      </w:tr>
      <w:tr w:rsidR="0086426E" w:rsidRPr="004A2520" w14:paraId="196FD87C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E7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20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7 [0.74-1.0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B73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1 [0.82-1.02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00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8 [0.88-1.10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6F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6 [0.77-0.97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02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6 [0.77-0.97]</w:t>
            </w:r>
          </w:p>
        </w:tc>
      </w:tr>
      <w:tr w:rsidR="0086426E" w:rsidRPr="004A2520" w14:paraId="5F9B28AA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A6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0-4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F0F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5 [0.62-0.89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90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2 [0.82-1.0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D9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4 [0.84-1.06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9D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3 [0.83-1.0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AB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9 [0.79-1.01]</w:t>
            </w:r>
          </w:p>
        </w:tc>
      </w:tr>
      <w:tr w:rsidR="0086426E" w:rsidRPr="004A2520" w14:paraId="23B83193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3EEB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5-4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994D4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6671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EF14C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BACB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D42C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30ED8520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A75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DE1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13C4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FFE5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F28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86C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86426E" w:rsidRPr="004A2520" w14:paraId="68CF2C97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7D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29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D5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A79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B7D" w14:textId="77777777" w:rsidR="0086426E" w:rsidRPr="004A2520" w:rsidRDefault="0086426E" w:rsidP="00752CF6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99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29A1EC28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08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Widow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FB8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CF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87 [1.59-2.2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2E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7C3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0AC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8 [1.07-1.53]**</w:t>
            </w:r>
          </w:p>
        </w:tc>
      </w:tr>
      <w:tr w:rsidR="0086426E" w:rsidRPr="004A2520" w14:paraId="6E6BAB04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F4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Divorc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AF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0DE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79 [1.43-2.26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BA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742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F5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0 [0.86-1.40]</w:t>
            </w:r>
          </w:p>
        </w:tc>
      </w:tr>
      <w:tr w:rsidR="0086426E" w:rsidRPr="004A2520" w14:paraId="675C5980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CBB81" w14:textId="62628D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o longer living together</w:t>
            </w:r>
            <w:r w:rsid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/separat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11DD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4288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.15 [1.64-2.83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2687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EF013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D0E5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36 [1.01-1.84]*</w:t>
            </w:r>
          </w:p>
        </w:tc>
      </w:tr>
      <w:tr w:rsidR="0086426E" w:rsidRPr="004A2520" w14:paraId="1C8E6995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64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Educational level 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93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CEC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9F8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958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1E2D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86426E" w:rsidRPr="004A2520" w14:paraId="50BA957D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CA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o educ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0A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0AC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96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82C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07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15D8BFB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63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rimar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CB5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0 [0.80-1.02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FD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0 [0.64-0.76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863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3 [0.76-0.9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A5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4 [0.87-1.02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CF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 [0.73-0.88]***</w:t>
            </w:r>
          </w:p>
        </w:tc>
      </w:tr>
      <w:tr w:rsidR="0086426E" w:rsidRPr="004A2520" w14:paraId="67AA70E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03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Secondar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F2C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2 [0.73-0.92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366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7 [0.34-0.4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38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5 [0.60-0.7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0B7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3 [0.77-0.9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AFE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2 [0.48-0.57]***</w:t>
            </w:r>
          </w:p>
        </w:tc>
      </w:tr>
      <w:tr w:rsidR="0086426E" w:rsidRPr="004A2520" w14:paraId="6BAA9B8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975E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Highe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C022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5 [0.37-0.54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1C05C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15 [0.13-0.17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15D10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0 [0.35-0.44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009C1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9 [0.44-0.55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70C7B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5 [0.22-0.28]***</w:t>
            </w:r>
          </w:p>
        </w:tc>
      </w:tr>
      <w:tr w:rsidR="0086426E" w:rsidRPr="004A2520" w14:paraId="2EDBB1A1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6F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Occup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15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789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4EC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8D7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868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86426E" w:rsidRPr="004A2520" w14:paraId="513A449A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AC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ot workin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47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97C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2FC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EB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1A6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7AB30FDD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9798" w14:textId="3A4C4DD2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rofessional /technical</w:t>
            </w:r>
            <w:r w:rsid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/manageri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7F4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7 [0.24-0.58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79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5 [0.18-0.3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0F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7 [0.37-0.6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D89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6 [0.28-0.46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CD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4 [0.28-0.43]***</w:t>
            </w:r>
          </w:p>
        </w:tc>
      </w:tr>
      <w:tr w:rsidR="0086426E" w:rsidRPr="004A2520" w14:paraId="481CA3D9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9C5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Sal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75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8 [0.62-1.24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B2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6 [1.00-1.58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287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6 [0.76-1.21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5D4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9 [0.54-0.87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572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6 [0.76-1.21]</w:t>
            </w:r>
          </w:p>
        </w:tc>
      </w:tr>
      <w:tr w:rsidR="0086426E" w:rsidRPr="004A2520" w14:paraId="26FDFE73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18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gricultur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E4B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9 [0.72-0.8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67A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77 [1.66-1.8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7F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44 [1.36-1.5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06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3 [1.15-1.3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207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73 [1.62-1.86]***</w:t>
            </w:r>
          </w:p>
        </w:tc>
      </w:tr>
      <w:tr w:rsidR="0086426E" w:rsidRPr="004A2520" w14:paraId="7AF13DFD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25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Household and domest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D9A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 [0.58-1.1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BCD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3.75 [2.99-4.7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C13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7 [0.95-1.4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33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3 [0.76-1.1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B0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72 [1.36-2.19]***</w:t>
            </w:r>
          </w:p>
        </w:tc>
      </w:tr>
      <w:tr w:rsidR="0086426E" w:rsidRPr="004A2520" w14:paraId="71C6363B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33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Servic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11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8 [0.54-0.86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18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51 [1.31-1.73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35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7 [0.75-1.00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BB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8 [0.67-0.8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5C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01 [0.88-1.17]</w:t>
            </w:r>
          </w:p>
        </w:tc>
      </w:tr>
      <w:tr w:rsidR="0086426E" w:rsidRPr="004A2520" w14:paraId="255D88CF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B5EB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anua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0D278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8 [0.48-0.70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28E2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41 [1.26-1.56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BA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3 [0.84-1.04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F1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5 [0.76-0.95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EE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5 [1.03-1.29]*</w:t>
            </w:r>
          </w:p>
        </w:tc>
      </w:tr>
      <w:tr w:rsidR="0086426E" w:rsidRPr="004A2520" w14:paraId="0B93E590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E7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Religion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46B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99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C4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2D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7F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71763E24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87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Isl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740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89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E1ED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5C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F5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2C9943B0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E91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Hinduis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EB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15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8 [1.07-1.30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D1E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1 [1.10-1.3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72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9 [1.07-1.31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11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2 [1.10-1.36]***</w:t>
            </w:r>
          </w:p>
        </w:tc>
      </w:tr>
      <w:tr w:rsidR="0086426E" w:rsidRPr="004A2520" w14:paraId="2474F05B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67BB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Other (Buddhism &amp; Christianity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5384E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DE8D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.16 [1.55-3.0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E8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71 [1.24-2.36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B7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35 [0.98-1.87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B08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.00 [1.34-2.99]**</w:t>
            </w:r>
          </w:p>
        </w:tc>
      </w:tr>
      <w:tr w:rsidR="0086426E" w:rsidRPr="004A2520" w14:paraId="40443D04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73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Covered by health insura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E64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0C76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B61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5D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7F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6303A641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91F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CC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8DD9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51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C0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95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6426E" w:rsidRPr="004A2520" w14:paraId="103A007C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DED2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77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4F3B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59BC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4F569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77CC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6426E" w:rsidRPr="004A2520" w14:paraId="297F2BAC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F01" w14:textId="50A1F80D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Frequency of listening to radio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78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34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30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0C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8F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7E122565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F5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Not at all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C0C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ECB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89A3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BE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FC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7227AA5B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E0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Less than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40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591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5 [0.37-0.5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12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7 [0.56-0.8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12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3 [0.70-0.98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08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9 [0.49-0.69]***</w:t>
            </w:r>
          </w:p>
        </w:tc>
      </w:tr>
      <w:tr w:rsidR="0086426E" w:rsidRPr="004A2520" w14:paraId="0CA5BCF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F5A8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F8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55F3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5 [0.36-0.56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0C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9 [0.48-0.73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0B8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2 [0.58-0.87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D8B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7 [0.47-0.69]***</w:t>
            </w:r>
          </w:p>
        </w:tc>
      </w:tr>
      <w:tr w:rsidR="0086426E" w:rsidRPr="004A2520" w14:paraId="7803D145" w14:textId="77777777" w:rsidTr="004A2520">
        <w:trPr>
          <w:trHeight w:val="6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3DB2" w14:textId="32A02476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Frequency of reading newspaper or magazine 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ED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AB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D2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9F4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BB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1352D8A5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A7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Not at all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4DAE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85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E63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8C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803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09F876EA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E55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lastRenderedPageBreak/>
              <w:t>Less than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2BA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2 [0.50-0.7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31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2 [0.28-0.3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E5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3 [0.46-0.6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A9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8 [0.51-0.65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FA5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1 [0.36-0.46]***</w:t>
            </w:r>
          </w:p>
        </w:tc>
      </w:tr>
      <w:tr w:rsidR="0086426E" w:rsidRPr="004A2520" w14:paraId="275A5549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69A2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52F1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9 [0.28-0.56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BC25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2 [0.18-0.2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818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1 [0.34-0.5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7F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6 [0.30-0.43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F2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6 [0.22-0.30]***</w:t>
            </w:r>
          </w:p>
        </w:tc>
      </w:tr>
      <w:tr w:rsidR="0086426E" w:rsidRPr="004A2520" w14:paraId="4A98C375" w14:textId="77777777" w:rsidTr="004A2520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AAF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Frequency of watching televis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AB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2A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36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3F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AA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729B2E31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F5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Not at all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AC4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A239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A8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D51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3FD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3FAD019E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37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Less than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E49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2 [1.06-1.41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AA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4 [0.76-0.93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286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5 [0.68-0.83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E7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5 [0.68-0.83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C1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4 [0.75-0.94]**</w:t>
            </w:r>
          </w:p>
        </w:tc>
      </w:tr>
      <w:tr w:rsidR="0086426E" w:rsidRPr="004A2520" w14:paraId="7C377E4F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3F1D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2F24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8 [0.71-0.86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611D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8 [0.45-0.5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5DB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7 [0.53-0.6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4CA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6 [0.62-0.7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9E7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2 [0.49-0.55]***</w:t>
            </w:r>
          </w:p>
        </w:tc>
      </w:tr>
      <w:tr w:rsidR="0086426E" w:rsidRPr="004A2520" w14:paraId="282A6A0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96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Owns a mobile telepho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46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443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60D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67B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74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591E9A8E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41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35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30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B8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F94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802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02BCB200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0DA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B83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2 [0.66-0.79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6CE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3 [0.50-0.56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9A51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3 [0.69-0.77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3E4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1 [0.67-0.75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DD1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6 [0.52-0.59]***</w:t>
            </w:r>
          </w:p>
        </w:tc>
      </w:tr>
      <w:tr w:rsidR="0086426E" w:rsidRPr="004A2520" w14:paraId="7FFE9F94" w14:textId="77777777" w:rsidTr="004A2520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54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Sex of household hea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D58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F4C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C5E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01B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379" w14:textId="77777777" w:rsidR="0086426E" w:rsidRPr="004A2520" w:rsidRDefault="0086426E" w:rsidP="00752CF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</w:tr>
      <w:tr w:rsidR="0086426E" w:rsidRPr="004A2520" w14:paraId="29720C2D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A9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B26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A48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03D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45E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E57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6426E" w:rsidRPr="004A2520" w14:paraId="686C9A80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9D20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AE21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0186B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5A414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9A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9 [0.83-0.97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81A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86426E" w:rsidRPr="004A2520" w14:paraId="0301B769" w14:textId="77777777" w:rsidTr="004A2520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07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Wealth index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2A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13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7E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ACF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9E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21B7B9D2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F33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oores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890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F25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853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F6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AB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4668C9CD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7E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oor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49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6 [0.75-0.98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866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3 [0.58-0.6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2B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5 [0.69-0.82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6C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9 [0.81-0.97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4EB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6 [0.69-0.85]***</w:t>
            </w:r>
          </w:p>
        </w:tc>
      </w:tr>
      <w:tr w:rsidR="0086426E" w:rsidRPr="004A2520" w14:paraId="0A7A263E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98F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idd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6E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4 [0.82-1.07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44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0 [0.36-0.4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949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1 [0.56-0.6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94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 [0.74-0.8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49B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3 [0.48-0.59]***</w:t>
            </w:r>
          </w:p>
        </w:tc>
      </w:tr>
      <w:tr w:rsidR="0086426E" w:rsidRPr="004A2520" w14:paraId="537F7333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C3C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ich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BBE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8 [0.68-0.8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38E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8 [0.26-0.3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15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8 [0.44-0.53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FF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3 [0.67-0.80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B5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2 [0.38-0.47]***</w:t>
            </w:r>
          </w:p>
        </w:tc>
      </w:tr>
      <w:tr w:rsidR="0086426E" w:rsidRPr="004A2520" w14:paraId="4B5C0207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3470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iches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835F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1 [0.44-0.59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B834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17 [0.16-0.1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AF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32 [0.29-0.35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46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48 [0.44-0.52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5ED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25 [0.22-0.27]***</w:t>
            </w:r>
          </w:p>
        </w:tc>
      </w:tr>
      <w:tr w:rsidR="0086426E" w:rsidRPr="004A2520" w14:paraId="31D437DE" w14:textId="77777777" w:rsidTr="004A2520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93C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Reside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B70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563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4B7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56B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F7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1C34D323" w14:textId="77777777" w:rsidTr="004A2520">
        <w:trPr>
          <w:trHeight w:val="315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85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406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4A9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00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A3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E21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01630959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4B5F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58CD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54 [1.39-1.71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7D75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42 [1.33-1.5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F6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82 [1.71-1.9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46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55 [1.46-1.65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1F7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73 [1.63-1.85]***</w:t>
            </w:r>
          </w:p>
        </w:tc>
      </w:tr>
      <w:tr w:rsidR="0086426E" w:rsidRPr="004A2520" w14:paraId="7BC7432D" w14:textId="77777777" w:rsidTr="004A2520">
        <w:trPr>
          <w:trHeight w:val="30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FE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69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FB9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18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D8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DB4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6426E" w:rsidRPr="004A2520" w14:paraId="368A7A87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66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lastRenderedPageBreak/>
              <w:t>Dhak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2A0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E1F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55E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8347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0340" w14:textId="77777777" w:rsidR="0086426E" w:rsidRPr="004A2520" w:rsidRDefault="0086426E" w:rsidP="00752CF6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6426E" w:rsidRPr="004A2520" w14:paraId="3F093D28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636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Baris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3B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39 [1.10-1.75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75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7 [0.67-0.89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4C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4 [0.56-0.7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681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6 [0.66-0.88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909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6 [0.56-0.77]***</w:t>
            </w:r>
          </w:p>
        </w:tc>
      </w:tr>
      <w:tr w:rsidR="0086426E" w:rsidRPr="004A2520" w14:paraId="7DC94092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4C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hittagon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80EA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45 [1.16-1.82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45D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4 [0.73-0.96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86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1 [0.62-0.8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044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1 [0.71-0.93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5A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5 [0.65-0.87]***</w:t>
            </w:r>
          </w:p>
        </w:tc>
      </w:tr>
      <w:tr w:rsidR="0086426E" w:rsidRPr="004A2520" w14:paraId="4C7E64FC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01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Khul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B23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1 [0.87-1.4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383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01 [0.87-1.17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EC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3 [0.72-0.97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5C8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01 [0.87-1.17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7C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03 [0.88-1.22]</w:t>
            </w:r>
          </w:p>
        </w:tc>
      </w:tr>
      <w:tr w:rsidR="0086426E" w:rsidRPr="004A2520" w14:paraId="6610C709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7A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ymensing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57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0 [0.60-1.07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64D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1 [1.03-1.42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03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5 [0.63-0.88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B76D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4 [0.71-0.98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1B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6 [0.72-1.03]</w:t>
            </w:r>
          </w:p>
        </w:tc>
      </w:tr>
      <w:tr w:rsidR="0086426E" w:rsidRPr="004A2520" w14:paraId="763A3B93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EE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ajshah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CE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1 [0.87-1.42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E45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3 [0.63-0.84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BF91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8 [0.50-0.67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FA3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0 [0.61-0.8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FF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0 [0.60-0.82]***</w:t>
            </w:r>
          </w:p>
        </w:tc>
      </w:tr>
      <w:tr w:rsidR="0086426E" w:rsidRPr="004A2520" w14:paraId="580B9A84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87B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Rangpu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6C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66 [1.31-2.11]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72D6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28 [1.10-1.14]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79B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7 [0.75-1.01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3E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3 [0.80-1.08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B60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14 [0.96-1.34]</w:t>
            </w:r>
          </w:p>
        </w:tc>
      </w:tr>
      <w:tr w:rsidR="0086426E" w:rsidRPr="004A2520" w14:paraId="21769DA6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8F3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Sylhe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C4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36 [1.03-1.79]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AE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6 [0.81-1.14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A32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8 [0.74-1.04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52E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95 [0.80-1.13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AA5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86 [0.71-1.03]</w:t>
            </w:r>
          </w:p>
        </w:tc>
      </w:tr>
      <w:tr w:rsidR="0086426E" w:rsidRPr="004A2520" w14:paraId="66511BBC" w14:textId="77777777" w:rsidTr="004A2520">
        <w:trPr>
          <w:trHeight w:val="280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BDBF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ot dejure residen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E3D6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.37 [1.06-1.77]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4DCC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0 [0.51-0.71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64B9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60 [0.52-0.71]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F057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79 [0.67-0.92]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F8FE" w14:textId="77777777" w:rsidR="0086426E" w:rsidRPr="004A2520" w:rsidRDefault="0086426E" w:rsidP="00752CF6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4A2520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0.56 [0.47-0.66]***</w:t>
            </w:r>
          </w:p>
        </w:tc>
      </w:tr>
    </w:tbl>
    <w:p w14:paraId="761E1E2F" w14:textId="06B4CBC2" w:rsidR="0086426E" w:rsidRPr="004A2520" w:rsidRDefault="0086426E">
      <w:pPr>
        <w:rPr>
          <w:rFonts w:ascii="Calibri" w:hAnsi="Calibri" w:cs="Calibri"/>
          <w:sz w:val="22"/>
          <w:szCs w:val="22"/>
        </w:rPr>
      </w:pPr>
      <w:r w:rsidRPr="004A2520">
        <w:rPr>
          <w:rFonts w:ascii="Calibri" w:hAnsi="Calibri" w:cs="Calibri"/>
          <w:sz w:val="22"/>
          <w:szCs w:val="22"/>
        </w:rPr>
        <w:t>*p&lt;0.05, **&lt;0.01, ***&lt;0.001</w:t>
      </w:r>
    </w:p>
    <w:p w14:paraId="60F98EB1" w14:textId="1892BC05" w:rsidR="0086426E" w:rsidRPr="004A2520" w:rsidRDefault="0086426E">
      <w:pPr>
        <w:rPr>
          <w:rFonts w:ascii="Calibri" w:hAnsi="Calibri" w:cs="Calibri"/>
          <w:sz w:val="22"/>
          <w:szCs w:val="22"/>
        </w:rPr>
      </w:pPr>
      <w:r w:rsidRPr="004A2520">
        <w:rPr>
          <w:rFonts w:ascii="Calibri" w:hAnsi="Calibri" w:cs="Calibri" w:hint="eastAsia"/>
          <w:sz w:val="22"/>
          <w:szCs w:val="22"/>
        </w:rPr>
        <w:t>C</w:t>
      </w:r>
      <w:r w:rsidRPr="004A2520">
        <w:rPr>
          <w:rFonts w:ascii="Calibri" w:hAnsi="Calibri" w:cs="Calibri"/>
          <w:sz w:val="22"/>
          <w:szCs w:val="22"/>
        </w:rPr>
        <w:t>OR: crude odds ratio</w:t>
      </w:r>
      <w:r w:rsidR="004A2520" w:rsidRPr="004A2520">
        <w:rPr>
          <w:rFonts w:ascii="Calibri" w:hAnsi="Calibri" w:cs="Calibri"/>
          <w:sz w:val="22"/>
          <w:szCs w:val="22"/>
        </w:rPr>
        <w:t>, ref: reference</w:t>
      </w:r>
    </w:p>
    <w:sectPr w:rsidR="0086426E" w:rsidRPr="004A2520" w:rsidSect="004A252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71E1D" w14:textId="77777777" w:rsidR="00BF0ED0" w:rsidRDefault="00BF0ED0" w:rsidP="0086426E">
      <w:r>
        <w:separator/>
      </w:r>
    </w:p>
  </w:endnote>
  <w:endnote w:type="continuationSeparator" w:id="0">
    <w:p w14:paraId="4E54B8B4" w14:textId="77777777" w:rsidR="00BF0ED0" w:rsidRDefault="00BF0ED0" w:rsidP="00864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021F8" w14:textId="77777777" w:rsidR="00BF0ED0" w:rsidRDefault="00BF0ED0" w:rsidP="0086426E">
      <w:r>
        <w:separator/>
      </w:r>
    </w:p>
  </w:footnote>
  <w:footnote w:type="continuationSeparator" w:id="0">
    <w:p w14:paraId="3D959701" w14:textId="77777777" w:rsidR="00BF0ED0" w:rsidRDefault="00BF0ED0" w:rsidP="00864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6E"/>
    <w:rsid w:val="00120866"/>
    <w:rsid w:val="00230A53"/>
    <w:rsid w:val="002E59B0"/>
    <w:rsid w:val="004A2520"/>
    <w:rsid w:val="006B7B8C"/>
    <w:rsid w:val="0086426E"/>
    <w:rsid w:val="008E26D5"/>
    <w:rsid w:val="00955A68"/>
    <w:rsid w:val="00B72112"/>
    <w:rsid w:val="00BC016F"/>
    <w:rsid w:val="00BF0ED0"/>
    <w:rsid w:val="00C0467C"/>
    <w:rsid w:val="00CF6220"/>
    <w:rsid w:val="00D622CC"/>
    <w:rsid w:val="00D9151B"/>
    <w:rsid w:val="00E1258B"/>
    <w:rsid w:val="00E85EC4"/>
    <w:rsid w:val="00ED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9A7CE"/>
  <w15:chartTrackingRefBased/>
  <w15:docId w15:val="{FCFC9475-67A0-9445-B04F-82CBAA578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2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426E"/>
  </w:style>
  <w:style w:type="paragraph" w:styleId="a5">
    <w:name w:val="footer"/>
    <w:basedOn w:val="a"/>
    <w:link w:val="a6"/>
    <w:uiPriority w:val="99"/>
    <w:unhideWhenUsed/>
    <w:rsid w:val="008642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4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99</Words>
  <Characters>4492</Characters>
  <Application>Microsoft Office Word</Application>
  <DocSecurity>0</DocSecurity>
  <Lines>224</Lines>
  <Paragraphs>17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向　瞳</dc:creator>
  <cp:keywords/>
  <dc:description/>
  <cp:lastModifiedBy>日向　瞳</cp:lastModifiedBy>
  <cp:revision>4</cp:revision>
  <cp:lastPrinted>2022-09-30T01:14:00Z</cp:lastPrinted>
  <dcterms:created xsi:type="dcterms:W3CDTF">2022-09-30T01:14:00Z</dcterms:created>
  <dcterms:modified xsi:type="dcterms:W3CDTF">2023-02-27T14:39:00Z</dcterms:modified>
</cp:coreProperties>
</file>